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5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9"/>
        <w:gridCol w:w="2265"/>
        <w:gridCol w:w="2400"/>
        <w:gridCol w:w="1905"/>
        <w:gridCol w:w="1755"/>
        <w:gridCol w:w="1395"/>
        <w:gridCol w:w="1605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jc w:val="center"/>
        </w:trPr>
        <w:tc>
          <w:tcPr>
            <w:tcW w:w="13954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Supplementary Table 4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Isolates and GenBank accession numbers used in the phylogenetic analyses of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er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mplex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629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226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ra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4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ost</w:t>
            </w:r>
          </w:p>
        </w:tc>
        <w:tc>
          <w:tcPr>
            <w:tcW w:w="19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igin</w:t>
            </w:r>
          </w:p>
        </w:tc>
        <w:tc>
          <w:tcPr>
            <w:tcW w:w="475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Bank accession number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al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ef1-α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tub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alleghaniensis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495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Betula alleghaniensis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42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4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alnea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46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ln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250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73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97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59.47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ln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251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735.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97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CM 22B02a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ln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20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7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CM 22B02b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ln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21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8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2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betulae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0469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Betula platyphyll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T732997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T733016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T7330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betulina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25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Betula platyphyll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421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39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7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FCC 53144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Betula dahuric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62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7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bicincta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210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Juglan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37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86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410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celastrina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39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astrus scandens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289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773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40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celeris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433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Vitis vinifer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281712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281538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2811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chensiensis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25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bies chensiensis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42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4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citri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3405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itr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843157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84307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84318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citrichinensis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JUD 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itrus unshiu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9039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JUD0 34B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itr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42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62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eres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3560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Viburnum lantan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11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5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7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P 0438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Ulmus minor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1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3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1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3519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orylus avellan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08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47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78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U 570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Oxydendrum arboreum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25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41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79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N 001a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aphne laureol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4994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4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78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N 001b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aphne laureol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4995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4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78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5196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Ulm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0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1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5223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cer negundo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00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49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3723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ubus fruticosus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24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5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79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09767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Acer campestre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stri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317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80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404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U 483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Mal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22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6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2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51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Ulm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4999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79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5224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Hedera helix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3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0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5231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Hedera helix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38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5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1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4357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Zizyph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uth Kore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31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6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4369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yr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uth Kore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05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66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P 0179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yrus pyrifol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28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83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0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P 0180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yrus pyrifol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29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8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4347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Vitis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uth Kore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30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56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P 0590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yrus pyrifol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w Zealand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37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9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2008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Juglans reg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98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69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2005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Juglans reg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99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7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8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2006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Juglans reg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900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7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8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2011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Juglans reg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94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65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2012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Juglans reg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95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66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27988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bookmarkStart w:id="0" w:name="_GoBack" w:colFirst="5" w:colLast="6"/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FCC 5314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runus davidian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/>
              </w:rPr>
              <w:t>A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76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7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FCC 53146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runus davidian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/>
              </w:rPr>
              <w:t>A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75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7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FCC 5314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Juglans reg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zh-CN"/>
              </w:rPr>
              <w:t>A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77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val="en-GB" w:eastAsia="en-US" w:bidi="ar"/>
              </w:rPr>
              <w:t>MN315473</w:t>
            </w:r>
          </w:p>
        </w:tc>
      </w:tr>
      <w:bookmarkEnd w:id="0"/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fukushii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FF 625034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yrus pyrifoli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23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1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helici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 52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Hedera helix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35043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210559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longicolla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MCC 3.17089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Lithocarpus glabr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F576242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F57629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lonicerae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LUCC 17-09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Lonice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96411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964146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Y96407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maritima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OM 6957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icea rubens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552022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57461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neilliae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44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Spirae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38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87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41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nobilis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587.79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inus parviflo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r.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entaphyll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pan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395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879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41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13470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astanea sativ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uth Kore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388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872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411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338.89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Hedera helix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goslavi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394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3878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3441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padina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CC 525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adus racemosa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443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67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6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rosicola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FLU 17-0646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os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Kingdom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829274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82927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84387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Diaporthe vaccinii</w:t>
            </w: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F 5032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Vaccinium corymbosum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84945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80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8432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U 633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Vaccinium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413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U 468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Vaccinium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849458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C84322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S 160.32T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Oxycoccus macrocarpos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426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44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H12158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629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U 446</w:t>
            </w:r>
          </w:p>
        </w:tc>
        <w:tc>
          <w:tcPr>
            <w:tcW w:w="2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Vaccinium macrocarpon</w:t>
            </w:r>
          </w:p>
        </w:tc>
        <w:tc>
          <w:tcPr>
            <w:tcW w:w="19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A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J420882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Q807398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Notes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CBS: Westerdijk Fungal Biodiversity Institute (CBS-KNAW Fungal Biodiversity Centre), Utrecht, The Netherlands; CFCC: China Forestry Culture Collection Centre, Beijing, China; </w:t>
      </w:r>
      <w:r>
        <w:rPr>
          <w:rFonts w:ascii="TimesNewRomanPSMT" w:hAnsi="TimesNewRomanPSMT" w:eastAsia="TimesNewRomanPSMT" w:cs="TimesNewRomanPSMT"/>
          <w:color w:val="040503"/>
          <w:sz w:val="18"/>
          <w:szCs w:val="18"/>
        </w:rPr>
        <w:t>C</w:t>
      </w:r>
      <w:r>
        <w:rPr>
          <w:rFonts w:hint="eastAsia" w:ascii="TimesNewRomanPSMT" w:hAnsi="TimesNewRomanPSMT" w:eastAsia="宋体" w:cs="TimesNewRomanPSMT"/>
          <w:color w:val="040503"/>
          <w:sz w:val="18"/>
          <w:szCs w:val="18"/>
        </w:rPr>
        <w:t>G</w:t>
      </w:r>
      <w:r>
        <w:rPr>
          <w:rFonts w:ascii="TimesNewRomanPSMT" w:hAnsi="TimesNewRomanPSMT" w:eastAsia="TimesNewRomanPSMT" w:cs="TimesNewRomanPSMT"/>
          <w:color w:val="040503"/>
          <w:sz w:val="18"/>
          <w:szCs w:val="18"/>
        </w:rPr>
        <w:t>MCC: China general Microbiological Culture Collection Centr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FLU: Mae Fah Luang University herbarium, Thailand; MFLUCC: Mae Fah Luang University Culture Collection, Thailand;</w:t>
      </w:r>
      <w:r>
        <w:rPr>
          <w:rFonts w:ascii="TimesNewRomanPSMT" w:hAnsi="TimesNewRomanPSMT" w:eastAsia="TimesNewRomanPSMT" w:cs="TimesNewRomanPSMT"/>
          <w:color w:val="040503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A: not applicable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40503"/>
          <w:sz w:val="20"/>
          <w:szCs w:val="20"/>
        </w:rPr>
        <w:t>A</w:t>
      </w:r>
      <w:r>
        <w:rPr>
          <w:rFonts w:ascii="Times New Roman" w:hAnsi="Times New Roman" w:eastAsia="TimesNewRomanPSMT" w:cs="Times New Roman"/>
          <w:color w:val="040503"/>
          <w:sz w:val="20"/>
          <w:szCs w:val="20"/>
        </w:rPr>
        <w:t>ll</w:t>
      </w:r>
      <w:r>
        <w:rPr>
          <w:rFonts w:ascii="Times New Roman" w:hAnsi="Times New Roman" w:eastAsia="宋体" w:cs="Times New Roman"/>
          <w:color w:val="040503"/>
          <w:sz w:val="20"/>
          <w:szCs w:val="20"/>
        </w:rPr>
        <w:t xml:space="preserve"> </w:t>
      </w:r>
      <w:r>
        <w:rPr>
          <w:rFonts w:ascii="Times New Roman" w:hAnsi="Times New Roman" w:eastAsia="TimesNewRomanPSMT" w:cs="Times New Roman"/>
          <w:color w:val="040503"/>
          <w:sz w:val="20"/>
          <w:szCs w:val="20"/>
        </w:rPr>
        <w:t xml:space="preserve">the new isolates used in this study are </w:t>
      </w:r>
      <w:r>
        <w:rPr>
          <w:rFonts w:ascii="Times New Roman" w:hAnsi="Times New Roman" w:eastAsia="宋体" w:cs="Times New Roman"/>
          <w:color w:val="040503"/>
          <w:sz w:val="20"/>
          <w:szCs w:val="20"/>
        </w:rPr>
        <w:t xml:space="preserve">indicated in bold type </w:t>
      </w:r>
      <w:r>
        <w:rPr>
          <w:rFonts w:ascii="Times New Roman" w:hAnsi="Times New Roman" w:eastAsia="TimesNewRomanPSMT" w:cs="Times New Roman"/>
          <w:color w:val="040503"/>
          <w:sz w:val="20"/>
          <w:szCs w:val="20"/>
        </w:rPr>
        <w:t xml:space="preserve">and the strains from generic type species are marked by an </w:t>
      </w:r>
      <w:r>
        <w:rPr>
          <w:rFonts w:ascii="Times New Roman" w:hAnsi="Times New Roman" w:eastAsia="宋体" w:cs="Times New Roman"/>
          <w:color w:val="040503"/>
          <w:sz w:val="20"/>
          <w:szCs w:val="20"/>
        </w:rPr>
        <w:t>superscript</w:t>
      </w:r>
      <w:r>
        <w:rPr>
          <w:rFonts w:ascii="Times New Roman" w:hAnsi="Times New Roman" w:eastAsia="TimesNewRomanPSMT" w:cs="Times New Roman"/>
          <w:color w:val="040503"/>
          <w:sz w:val="20"/>
          <w:szCs w:val="20"/>
        </w:rPr>
        <w:t xml:space="preserve"> (</w:t>
      </w:r>
      <w:r>
        <w:rPr>
          <w:rFonts w:ascii="Times New Roman" w:hAnsi="Times New Roman" w:eastAsia="宋体" w:cs="Times New Roman"/>
          <w:color w:val="040503"/>
          <w:sz w:val="20"/>
          <w:szCs w:val="20"/>
        </w:rPr>
        <w:t>T</w:t>
      </w:r>
      <w:r>
        <w:rPr>
          <w:rFonts w:ascii="Times New Roman" w:hAnsi="Times New Roman" w:eastAsia="TimesNewRomanPSMT" w:cs="Times New Roman"/>
          <w:color w:val="040503"/>
          <w:sz w:val="20"/>
          <w:szCs w:val="20"/>
        </w:rPr>
        <w:t>)</w:t>
      </w:r>
      <w:r>
        <w:rPr>
          <w:rFonts w:ascii="Times New Roman" w:hAnsi="Times New Roman" w:eastAsia="宋体" w:cs="Times New Roman"/>
          <w:color w:val="040503"/>
          <w:sz w:val="20"/>
          <w:szCs w:val="20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B9609E"/>
    <w:rsid w:val="0013668D"/>
    <w:rsid w:val="00243F58"/>
    <w:rsid w:val="0052529B"/>
    <w:rsid w:val="006204EB"/>
    <w:rsid w:val="00AC7F1D"/>
    <w:rsid w:val="00BA0E51"/>
    <w:rsid w:val="27EC7D33"/>
    <w:rsid w:val="34062664"/>
    <w:rsid w:val="47FF3CD5"/>
    <w:rsid w:val="60073712"/>
    <w:rsid w:val="66B9609E"/>
    <w:rsid w:val="7875795E"/>
    <w:rsid w:val="7E83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TimesNewRomanPSMT" w:hAnsi="TimesNewRomanPSMT" w:eastAsia="TimesNewRomanPSMT" w:cs="TimesNewRomanPSMT"/>
      <w:color w:val="040503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4</Words>
  <Characters>3956</Characters>
  <Lines>32</Lines>
  <Paragraphs>9</Paragraphs>
  <TotalTime>0</TotalTime>
  <ScaleCrop>false</ScaleCrop>
  <LinksUpToDate>false</LinksUpToDate>
  <CharactersWithSpaces>4641</CharactersWithSpaces>
  <Application>WPS Office_11.1.0.89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6T03:01:00Z</dcterms:created>
  <dc:creator>Zhu</dc:creator>
  <cp:lastModifiedBy>Zhu</cp:lastModifiedBy>
  <dcterms:modified xsi:type="dcterms:W3CDTF">2019-08-15T16:34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</Properties>
</file>